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765B4" w14:textId="51F1623C" w:rsidR="00187280" w:rsidRDefault="005548BC">
      <w:pPr>
        <w:rPr>
          <w:rFonts w:ascii="Times New Roman" w:hAnsi="Times New Roman" w:cs="Times New Roman"/>
          <w:sz w:val="24"/>
        </w:rPr>
      </w:pPr>
      <w:bookmarkStart w:id="0" w:name="OLE_LINK60"/>
      <w:bookmarkStart w:id="1" w:name="OLE_LINK61"/>
      <w:r>
        <w:rPr>
          <w:rFonts w:ascii="Times New Roman" w:hAnsi="Times New Roman" w:cs="Times New Roman"/>
          <w:b/>
          <w:bCs/>
          <w:sz w:val="24"/>
        </w:rPr>
        <w:t>Additional file 3</w:t>
      </w:r>
      <w:r w:rsidR="0059202D" w:rsidRPr="0059202D">
        <w:rPr>
          <w:rFonts w:ascii="Times New Roman" w:hAnsi="Times New Roman" w:cs="Times New Roman"/>
          <w:b/>
          <w:bCs/>
          <w:sz w:val="24"/>
        </w:rPr>
        <w:t xml:space="preserve">. </w:t>
      </w:r>
      <w:r w:rsidR="0059202D" w:rsidRPr="0059202D">
        <w:rPr>
          <w:rFonts w:ascii="Times New Roman" w:hAnsi="Times New Roman" w:cs="Times New Roman"/>
          <w:sz w:val="24"/>
        </w:rPr>
        <w:t>The list of participating hospitals and approval numbers for Institutional Review Board of each institution.</w:t>
      </w:r>
    </w:p>
    <w:bookmarkEnd w:id="0"/>
    <w:bookmarkEnd w:id="1"/>
    <w:p w14:paraId="1D83787A" w14:textId="57B1B4FD" w:rsidR="0059202D" w:rsidRDefault="0059202D">
      <w:pPr>
        <w:rPr>
          <w:rFonts w:ascii="Times New Roman" w:hAnsi="Times New Roman" w:cs="Times New Roman"/>
          <w:sz w:val="24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3"/>
        <w:gridCol w:w="2126"/>
      </w:tblGrid>
      <w:tr w:rsidR="0059202D" w:rsidRPr="0059202D" w14:paraId="35C86A24" w14:textId="77777777" w:rsidTr="0059202D">
        <w:trPr>
          <w:trHeight w:val="440"/>
        </w:trPr>
        <w:tc>
          <w:tcPr>
            <w:tcW w:w="75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5186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b/>
                <w:bCs/>
                <w:color w:val="000000"/>
                <w:kern w:val="0"/>
                <w:sz w:val="22"/>
                <w:szCs w:val="22"/>
              </w:rPr>
              <w:t>Institu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7F53A4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b/>
                <w:bCs/>
                <w:color w:val="000000"/>
                <w:kern w:val="0"/>
                <w:sz w:val="22"/>
                <w:szCs w:val="22"/>
              </w:rPr>
              <w:t>IRB number</w:t>
            </w:r>
          </w:p>
        </w:tc>
      </w:tr>
      <w:tr w:rsidR="0059202D" w:rsidRPr="0059202D" w14:paraId="5F326F8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A61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B75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2BDF920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6F9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ane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2D7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20-12</w:t>
            </w:r>
          </w:p>
        </w:tc>
      </w:tr>
      <w:tr w:rsidR="0059202D" w:rsidRPr="0059202D" w14:paraId="6C30049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17E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ind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B33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4-062</w:t>
            </w:r>
          </w:p>
        </w:tc>
      </w:tr>
      <w:tr w:rsidR="0059202D" w:rsidRPr="0059202D" w14:paraId="47F23EBC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1D3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Mishima Emergency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040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2-01A</w:t>
            </w:r>
          </w:p>
        </w:tc>
      </w:tr>
      <w:tr w:rsidR="0059202D" w:rsidRPr="0059202D" w14:paraId="6A4BF4B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82F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enshu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Trauma and Critical Care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3C2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9-4</w:t>
            </w:r>
          </w:p>
        </w:tc>
      </w:tr>
      <w:tr w:rsidR="0059202D" w:rsidRPr="0059202D" w14:paraId="3FEE82E5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178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General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294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4-2020-1</w:t>
            </w:r>
          </w:p>
        </w:tc>
      </w:tr>
      <w:tr w:rsidR="0059202D" w:rsidRPr="0059202D" w14:paraId="064F3B4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74B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Police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7A8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2077FCDC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EF2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Osaka Prefectural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kakawach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Emergency and Critical Care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D65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02-0634-A</w:t>
            </w:r>
          </w:p>
        </w:tc>
      </w:tr>
      <w:tr w:rsidR="0059202D" w:rsidRPr="0059202D" w14:paraId="0F48AA3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464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City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1BF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4238</w:t>
            </w:r>
          </w:p>
        </w:tc>
      </w:tr>
      <w:tr w:rsidR="0059202D" w:rsidRPr="0059202D" w14:paraId="51CC28F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58F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Hospital Organization Osaka Nation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FD6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2028</w:t>
            </w:r>
          </w:p>
        </w:tc>
      </w:tr>
      <w:tr w:rsidR="0059202D" w:rsidRPr="0059202D" w14:paraId="502357A3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6FC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ansai Medical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522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7042</w:t>
            </w:r>
          </w:p>
        </w:tc>
      </w:tr>
      <w:tr w:rsidR="0059202D" w:rsidRPr="0059202D" w14:paraId="703CC08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E30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aieik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enr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3631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90504</w:t>
            </w:r>
          </w:p>
        </w:tc>
      </w:tr>
      <w:tr w:rsidR="0059202D" w:rsidRPr="0059202D" w14:paraId="147B83B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887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City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B7C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207023</w:t>
            </w:r>
          </w:p>
        </w:tc>
      </w:tr>
      <w:tr w:rsidR="0059202D" w:rsidRPr="0059202D" w14:paraId="7B0B450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CF1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Gifu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3D0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5-241</w:t>
            </w:r>
          </w:p>
        </w:tc>
      </w:tr>
      <w:tr w:rsidR="0059202D" w:rsidRPr="0059202D" w14:paraId="4EE8B38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17B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yoto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047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R1045</w:t>
            </w:r>
          </w:p>
        </w:tc>
      </w:tr>
      <w:tr w:rsidR="0059202D" w:rsidRPr="0059202D" w14:paraId="40F46BC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41F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okkaido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ABD1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4A0481C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77E0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ohoku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5FA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8-1-100</w:t>
            </w:r>
          </w:p>
        </w:tc>
      </w:tr>
      <w:tr w:rsidR="0059202D" w:rsidRPr="0059202D" w14:paraId="06954F10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8FA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ihon University Itabashi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AC3C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7E639E5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BAE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ansai Medical University Medicine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D229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7042</w:t>
            </w:r>
          </w:p>
        </w:tc>
      </w:tr>
      <w:tr w:rsidR="0059202D" w:rsidRPr="0059202D" w14:paraId="61C2236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5A0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amaguchi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FC69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6-5-3</w:t>
            </w:r>
          </w:p>
        </w:tc>
      </w:tr>
      <w:tr w:rsidR="0059202D" w:rsidRPr="0059202D" w14:paraId="35495F73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5E1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yushu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4D8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20-481</w:t>
            </w:r>
          </w:p>
        </w:tc>
      </w:tr>
      <w:tr w:rsidR="0059202D" w:rsidRPr="0059202D" w14:paraId="46C4B8F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95D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Akit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45BD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085</w:t>
            </w:r>
          </w:p>
        </w:tc>
      </w:tr>
      <w:tr w:rsidR="0059202D" w:rsidRPr="0059202D" w14:paraId="150C9BBE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0F3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iigata University Medical &amp; Dent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590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9-0427</w:t>
            </w:r>
          </w:p>
        </w:tc>
      </w:tr>
      <w:tr w:rsidR="0059202D" w:rsidRPr="0059202D" w14:paraId="68EFD945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89F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apporo Medical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763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62-7</w:t>
            </w:r>
          </w:p>
        </w:tc>
      </w:tr>
      <w:tr w:rsidR="0059202D" w:rsidRPr="0059202D" w14:paraId="666BBB7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1C3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Mizushima Cent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B006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59202D" w:rsidRPr="0059202D" w14:paraId="4334AEE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F58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Japan Community Health </w:t>
            </w:r>
            <w:proofErr w:type="gram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care</w:t>
            </w:r>
            <w:proofErr w:type="gram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Organization Shiga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2D1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36A4BB1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C9E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Tokyo Bay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Urayasu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Ichikawa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8C8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79</w:t>
            </w:r>
          </w:p>
        </w:tc>
      </w:tr>
      <w:tr w:rsidR="0059202D" w:rsidRPr="0059202D" w14:paraId="25D38E6E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FCA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akodate Municip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8AD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0EDD3F6B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DA4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lastRenderedPageBreak/>
              <w:t>Araki Neurosurgic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476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041</w:t>
            </w:r>
          </w:p>
        </w:tc>
      </w:tr>
      <w:tr w:rsidR="0059202D" w:rsidRPr="0059202D" w14:paraId="0E6CA5B0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AF2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okkaido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A6FB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6-6-5</w:t>
            </w:r>
          </w:p>
        </w:tc>
      </w:tr>
      <w:tr w:rsidR="0059202D" w:rsidRPr="0059202D" w14:paraId="4CD9FBC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FB1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Kakogawa Central City Hospit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B83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6-13</w:t>
            </w:r>
          </w:p>
        </w:tc>
      </w:tr>
      <w:tr w:rsidR="0059202D" w:rsidRPr="0059202D" w14:paraId="2B931B25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084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aitama Red Cros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0114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40709-1</w:t>
            </w:r>
          </w:p>
        </w:tc>
      </w:tr>
      <w:tr w:rsidR="0059202D" w:rsidRPr="0059202D" w14:paraId="1D082C7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322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Fujisawa C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037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F2014009 </w:t>
            </w:r>
          </w:p>
        </w:tc>
      </w:tr>
      <w:tr w:rsidR="0059202D" w:rsidRPr="0059202D" w14:paraId="71D2EA47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BB5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ihon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5672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40702</w:t>
            </w:r>
          </w:p>
        </w:tc>
      </w:tr>
      <w:tr w:rsidR="0059202D" w:rsidRPr="0059202D" w14:paraId="45CF233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9EF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amanashi Prefectural Cent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C58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03CD2C3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A86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amagata Prefectural Cent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A86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70</w:t>
            </w:r>
          </w:p>
        </w:tc>
      </w:tr>
      <w:tr w:rsidR="0059202D" w:rsidRPr="0059202D" w14:paraId="04CE9DC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228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t.Luke's</w:t>
            </w:r>
            <w:proofErr w:type="spellEnd"/>
            <w:proofErr w:type="gram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Internation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BDB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4-R048</w:t>
            </w:r>
          </w:p>
        </w:tc>
      </w:tr>
      <w:tr w:rsidR="0059202D" w:rsidRPr="0059202D" w14:paraId="2D711B9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7B2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Ibaraki Prefectural Cent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9F53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6-34</w:t>
            </w:r>
          </w:p>
        </w:tc>
      </w:tr>
      <w:tr w:rsidR="0059202D" w:rsidRPr="0059202D" w14:paraId="5BE45F3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5D2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umamoto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61B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847</w:t>
            </w:r>
          </w:p>
        </w:tc>
      </w:tr>
      <w:tr w:rsidR="0059202D" w:rsidRPr="0059202D" w14:paraId="0722DA7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530C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akarazuka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DD2F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9-04</w:t>
            </w:r>
          </w:p>
        </w:tc>
      </w:tr>
      <w:tr w:rsidR="0059202D" w:rsidRPr="0059202D" w14:paraId="245EB0C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402C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Iwate Prefectural Cent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C70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130</w:t>
            </w:r>
          </w:p>
        </w:tc>
      </w:tr>
      <w:tr w:rsidR="0059202D" w:rsidRPr="0059202D" w14:paraId="1ADA269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AC3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ag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E07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2020-01-R-09</w:t>
            </w:r>
          </w:p>
        </w:tc>
      </w:tr>
      <w:tr w:rsidR="0059202D" w:rsidRPr="0059202D" w14:paraId="4A1071C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688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Center Hospital of the National Center for Global Health and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294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649</w:t>
            </w:r>
          </w:p>
        </w:tc>
      </w:tr>
      <w:tr w:rsidR="0059202D" w:rsidRPr="0059202D" w14:paraId="134B01C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586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achinohe C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25F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2F66397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D35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Hospital Organization Kumamoto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71F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515</w:t>
            </w:r>
          </w:p>
        </w:tc>
      </w:tr>
      <w:tr w:rsidR="0059202D" w:rsidRPr="0059202D" w14:paraId="21A8C61E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8C8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Nippon Medical School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Musash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osug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126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59-26-04</w:t>
            </w:r>
          </w:p>
        </w:tc>
      </w:tr>
      <w:tr w:rsidR="0059202D" w:rsidRPr="0059202D" w14:paraId="1C2A938E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2D2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ihonk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5E6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5-3-2</w:t>
            </w:r>
          </w:p>
        </w:tc>
      </w:tr>
      <w:tr w:rsidR="0059202D" w:rsidRPr="0059202D" w14:paraId="4F301EE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702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iigata Prefectural Shibata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392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21</w:t>
            </w:r>
          </w:p>
        </w:tc>
      </w:tr>
      <w:tr w:rsidR="0059202D" w:rsidRPr="0059202D" w14:paraId="06C2A03B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8C0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ospital of the University of Occupational and Environmental Heal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F72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6-157</w:t>
            </w:r>
          </w:p>
        </w:tc>
      </w:tr>
      <w:tr w:rsidR="0059202D" w:rsidRPr="0059202D" w14:paraId="3CA6866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B8F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Center for Child Health and Develo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AE60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837</w:t>
            </w:r>
          </w:p>
        </w:tc>
      </w:tr>
      <w:tr w:rsidR="0059202D" w:rsidRPr="0059202D" w14:paraId="72620D8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400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Iwate Medical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931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5-91</w:t>
            </w:r>
          </w:p>
        </w:tc>
      </w:tr>
      <w:tr w:rsidR="0059202D" w:rsidRPr="0059202D" w14:paraId="3C39FB2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D4C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Cerebral and Cardiovascular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9CF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R20046</w:t>
            </w:r>
          </w:p>
        </w:tc>
      </w:tr>
      <w:tr w:rsidR="0059202D" w:rsidRPr="0059202D" w14:paraId="7C7269F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0D9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okyo Metropolitan Children's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085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6-70</w:t>
            </w:r>
          </w:p>
        </w:tc>
      </w:tr>
      <w:tr w:rsidR="0059202D" w:rsidRPr="0059202D" w14:paraId="635D7BA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148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Fukuyama C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493F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7</w:t>
            </w:r>
          </w:p>
        </w:tc>
      </w:tr>
      <w:tr w:rsidR="0059202D" w:rsidRPr="0059202D" w14:paraId="7901E77B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27A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yoto C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332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77</w:t>
            </w:r>
          </w:p>
        </w:tc>
      </w:tr>
      <w:tr w:rsidR="0059202D" w:rsidRPr="0059202D" w14:paraId="0018CBC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601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Nippon Medical School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ama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Nagayama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5C08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403</w:t>
            </w:r>
          </w:p>
        </w:tc>
      </w:tr>
      <w:tr w:rsidR="0059202D" w:rsidRPr="0059202D" w14:paraId="76774DC3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29A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agaw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7A0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6-122</w:t>
            </w:r>
          </w:p>
        </w:tc>
      </w:tr>
      <w:tr w:rsidR="0059202D" w:rsidRPr="0059202D" w14:paraId="44DEB42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3A8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eire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amamatsu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4730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783</w:t>
            </w:r>
          </w:p>
        </w:tc>
      </w:tr>
      <w:tr w:rsidR="0059202D" w:rsidRPr="0059202D" w14:paraId="0C2AE59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34B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Gifu Prefectural General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A76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88</w:t>
            </w:r>
          </w:p>
        </w:tc>
      </w:tr>
      <w:tr w:rsidR="0059202D" w:rsidRPr="0059202D" w14:paraId="4B86F47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ACC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lastRenderedPageBreak/>
              <w:t>Nagasaki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C019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5012699-4</w:t>
            </w:r>
          </w:p>
        </w:tc>
      </w:tr>
      <w:tr w:rsidR="0059202D" w:rsidRPr="0059202D" w14:paraId="781654CA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8DC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Gunm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18C0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4-56</w:t>
            </w:r>
          </w:p>
        </w:tc>
      </w:tr>
      <w:tr w:rsidR="0059202D" w:rsidRPr="0059202D" w14:paraId="29B8C3B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BE9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okohama City University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EC42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D1502003</w:t>
            </w:r>
          </w:p>
        </w:tc>
      </w:tr>
      <w:tr w:rsidR="0059202D" w:rsidRPr="0059202D" w14:paraId="1D2F51A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4DB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how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90E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729</w:t>
            </w:r>
          </w:p>
        </w:tc>
      </w:tr>
      <w:tr w:rsidR="0059202D" w:rsidRPr="0059202D" w14:paraId="658D277A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413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in-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ikyo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Chuo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B50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0CA1468C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690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obe City Medical Center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A3F7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ｋ</w:t>
            </w: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235</w:t>
            </w:r>
          </w:p>
        </w:tc>
      </w:tr>
      <w:tr w:rsidR="0059202D" w:rsidRPr="0059202D" w14:paraId="0FCD599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109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hinshu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953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3124</w:t>
            </w:r>
          </w:p>
        </w:tc>
      </w:tr>
      <w:tr w:rsidR="0059202D" w:rsidRPr="0059202D" w14:paraId="47EE504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C97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Mito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9F5F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5AD4A22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D47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Chib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2DD6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961</w:t>
            </w:r>
          </w:p>
        </w:tc>
      </w:tr>
      <w:tr w:rsidR="0059202D" w:rsidRPr="0059202D" w14:paraId="0E3011E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243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kayam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CD8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047</w:t>
            </w:r>
          </w:p>
        </w:tc>
      </w:tr>
      <w:tr w:rsidR="0059202D" w:rsidRPr="0059202D" w14:paraId="42E41170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9EC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Teine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eijink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3C4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8-057</w:t>
            </w:r>
          </w:p>
        </w:tc>
      </w:tr>
      <w:tr w:rsidR="0059202D" w:rsidRPr="0059202D" w14:paraId="1D1C43B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BE8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okohama City Minato Red Cros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BD1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5-16</w:t>
            </w:r>
          </w:p>
        </w:tc>
      </w:tr>
      <w:tr w:rsidR="0059202D" w:rsidRPr="0059202D" w14:paraId="4EDDB90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A35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Tokyo Medical </w:t>
            </w:r>
            <w:proofErr w:type="gram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And</w:t>
            </w:r>
            <w:proofErr w:type="gram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Dental University Medic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D3E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M2000-2099-03</w:t>
            </w:r>
          </w:p>
        </w:tc>
      </w:tr>
      <w:tr w:rsidR="0059202D" w:rsidRPr="0059202D" w14:paraId="5F126A5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F39C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Ehime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84CA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507011</w:t>
            </w:r>
          </w:p>
        </w:tc>
      </w:tr>
      <w:tr w:rsidR="0059202D" w:rsidRPr="0059202D" w14:paraId="798D1603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FE6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he University of Tokyo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40E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0866-(3)</w:t>
            </w:r>
          </w:p>
        </w:tc>
      </w:tr>
      <w:tr w:rsidR="0059202D" w:rsidRPr="0059202D" w14:paraId="6764817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7C7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imitsu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Chuo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68A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84</w:t>
            </w:r>
          </w:p>
        </w:tc>
      </w:tr>
      <w:tr w:rsidR="0059202D" w:rsidRPr="0059202D" w14:paraId="202DB04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B86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kinawa Chubu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13A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7-55</w:t>
            </w:r>
          </w:p>
        </w:tc>
      </w:tr>
      <w:tr w:rsidR="0059202D" w:rsidRPr="0059202D" w14:paraId="44AC9248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7FF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aitama Medical Center, Saitama Medical Uni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F1D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186</w:t>
            </w:r>
          </w:p>
        </w:tc>
      </w:tr>
      <w:tr w:rsidR="0059202D" w:rsidRPr="0059202D" w14:paraId="35CE740F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B17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hin-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yurigaoka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1B5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4CDA53C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42E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Fujieda Municipal Genera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EA7D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59202D" w:rsidRPr="0059202D" w14:paraId="7493A4A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BD4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Miyazaki Prefectural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beoka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36C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711E72F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2FC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University Hospital, Kyoto Prefectural University of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87A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ERB-C-650</w:t>
            </w:r>
          </w:p>
        </w:tc>
      </w:tr>
      <w:tr w:rsidR="0059202D" w:rsidRPr="0059202D" w14:paraId="09D7028B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9C2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Maebashi Red Cros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A5A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8-43</w:t>
            </w:r>
          </w:p>
        </w:tc>
      </w:tr>
      <w:tr w:rsidR="0059202D" w:rsidRPr="0059202D" w14:paraId="4BBD4C9A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4B6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Osaka Red Cros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EEED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768</w:t>
            </w:r>
          </w:p>
        </w:tc>
      </w:tr>
      <w:tr w:rsidR="0059202D" w:rsidRPr="0059202D" w14:paraId="1373D2B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0870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Hospital Organization Takasaki General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5A7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29-30</w:t>
            </w:r>
          </w:p>
        </w:tc>
      </w:tr>
      <w:tr w:rsidR="0059202D" w:rsidRPr="0059202D" w14:paraId="4051748C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5D0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ishiwada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okushuk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8A2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7146CD50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072A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tional Hospital Organization Nagasaki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83B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9048</w:t>
            </w:r>
          </w:p>
        </w:tc>
      </w:tr>
      <w:tr w:rsidR="0059202D" w:rsidRPr="0059202D" w14:paraId="27DAF78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F663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ohoku Medical and Pharmaceutical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BC20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7-2-055</w:t>
            </w:r>
          </w:p>
        </w:tc>
      </w:tr>
      <w:tr w:rsidR="0059202D" w:rsidRPr="0059202D" w14:paraId="4E534B5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096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Japanese Red Cross Kyoto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Dain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7F7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29-32</w:t>
            </w:r>
          </w:p>
        </w:tc>
      </w:tr>
      <w:tr w:rsidR="0059202D" w:rsidRPr="0059202D" w14:paraId="2CC9197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76B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yogo Prefectural Kobe Children’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0F9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9-88</w:t>
            </w:r>
          </w:p>
        </w:tc>
      </w:tr>
      <w:tr w:rsidR="0059202D" w:rsidRPr="0059202D" w14:paraId="7799E67D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4BCF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amamatsu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27C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8-031</w:t>
            </w:r>
          </w:p>
        </w:tc>
      </w:tr>
      <w:tr w:rsidR="0059202D" w:rsidRPr="0059202D" w14:paraId="696618B3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4A82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lastRenderedPageBreak/>
              <w:t>Hyogo Emergency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5C3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8002</w:t>
            </w:r>
          </w:p>
        </w:tc>
      </w:tr>
      <w:tr w:rsidR="0059202D" w:rsidRPr="0059202D" w14:paraId="4B8D6199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7FFE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Asahikawa Medical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FB8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8100</w:t>
            </w:r>
          </w:p>
        </w:tc>
      </w:tr>
      <w:tr w:rsidR="0059202D" w:rsidRPr="0059202D" w14:paraId="1800FAAA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0D5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goy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8584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18-0083</w:t>
            </w:r>
          </w:p>
        </w:tc>
      </w:tr>
      <w:tr w:rsidR="0059202D" w:rsidRPr="0059202D" w14:paraId="077E770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CF9D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University of Tsukuba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7BC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30-22</w:t>
            </w:r>
          </w:p>
        </w:tc>
      </w:tr>
      <w:tr w:rsidR="0059202D" w:rsidRPr="0059202D" w14:paraId="32C21EB2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48EB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Hyogo Prefectural Awaji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13E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30-55</w:t>
            </w:r>
          </w:p>
        </w:tc>
      </w:tr>
      <w:tr w:rsidR="0059202D" w:rsidRPr="0059202D" w14:paraId="5C06C80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58B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Sapporo Higashi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Tokushuka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84AD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ot applicable</w:t>
            </w:r>
          </w:p>
        </w:tc>
      </w:tr>
      <w:tr w:rsidR="0059202D" w:rsidRPr="0059202D" w14:paraId="4E48252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6C98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Jichi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Medical University Saitama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B19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S19-016</w:t>
            </w:r>
          </w:p>
        </w:tc>
      </w:tr>
      <w:tr w:rsidR="0059202D" w:rsidRPr="0059202D" w14:paraId="4E94B2B5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483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University of the Ryukyus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04F07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1620</w:t>
            </w:r>
          </w:p>
        </w:tc>
      </w:tr>
      <w:tr w:rsidR="0059202D" w:rsidRPr="0059202D" w14:paraId="43B718F1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AAA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Juntendo University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Urayasu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703B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-029</w:t>
            </w:r>
          </w:p>
        </w:tc>
      </w:tr>
      <w:tr w:rsidR="0059202D" w:rsidRPr="0059202D" w14:paraId="26AB99EE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A0A1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Nara Prefecture General Medical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1A79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532</w:t>
            </w:r>
          </w:p>
        </w:tc>
      </w:tr>
      <w:tr w:rsidR="0059202D" w:rsidRPr="0059202D" w14:paraId="2B064804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109C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agoshima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FFA5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0213</w:t>
            </w:r>
          </w:p>
        </w:tc>
      </w:tr>
      <w:tr w:rsidR="0059202D" w:rsidRPr="0059202D" w14:paraId="05809C26" w14:textId="77777777" w:rsidTr="0059202D">
        <w:trPr>
          <w:trHeight w:val="440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58A96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Chiba </w:t>
            </w:r>
            <w:proofErr w:type="spellStart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Kaihin</w:t>
            </w:r>
            <w:proofErr w:type="spellEnd"/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 xml:space="preserve"> Municipal Hospi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25AC3" w14:textId="77777777" w:rsidR="0059202D" w:rsidRPr="0059202D" w:rsidRDefault="0059202D" w:rsidP="0059202D">
            <w:pPr>
              <w:widowControl/>
              <w:jc w:val="left"/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</w:pPr>
            <w:r w:rsidRPr="0059202D">
              <w:rPr>
                <w:rFonts w:ascii="Helvetica" w:eastAsia="游ゴシック" w:hAnsi="Helvetica" w:cs="ＭＳ Ｐゴシック"/>
                <w:color w:val="000000"/>
                <w:kern w:val="0"/>
                <w:sz w:val="22"/>
                <w:szCs w:val="22"/>
              </w:rPr>
              <w:t>2021-08</w:t>
            </w:r>
          </w:p>
        </w:tc>
      </w:tr>
    </w:tbl>
    <w:p w14:paraId="5779317D" w14:textId="77777777" w:rsidR="0059202D" w:rsidRPr="0059202D" w:rsidRDefault="0059202D">
      <w:pPr>
        <w:rPr>
          <w:rFonts w:ascii="Times New Roman" w:hAnsi="Times New Roman" w:cs="Times New Roman"/>
          <w:sz w:val="24"/>
        </w:rPr>
      </w:pPr>
    </w:p>
    <w:sectPr w:rsidR="0059202D" w:rsidRPr="0059202D" w:rsidSect="0059202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2D"/>
    <w:rsid w:val="00187280"/>
    <w:rsid w:val="001E1F1E"/>
    <w:rsid w:val="00360276"/>
    <w:rsid w:val="0038703B"/>
    <w:rsid w:val="003A0EF0"/>
    <w:rsid w:val="004E0B1E"/>
    <w:rsid w:val="005548BC"/>
    <w:rsid w:val="0059202D"/>
    <w:rsid w:val="006460CF"/>
    <w:rsid w:val="00691F1B"/>
    <w:rsid w:val="007612CC"/>
    <w:rsid w:val="00792204"/>
    <w:rsid w:val="007B615A"/>
    <w:rsid w:val="007D4209"/>
    <w:rsid w:val="00A72E86"/>
    <w:rsid w:val="00B032A7"/>
    <w:rsid w:val="00B2761C"/>
    <w:rsid w:val="00B34C81"/>
    <w:rsid w:val="00B91323"/>
    <w:rsid w:val="00C33B55"/>
    <w:rsid w:val="00C34A0F"/>
    <w:rsid w:val="00C75E7F"/>
    <w:rsid w:val="00C7753D"/>
    <w:rsid w:val="00E9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C127DD"/>
  <w15:chartTrackingRefBased/>
  <w15:docId w15:val="{6AD79FD1-AA7A-3B4B-9B11-A7342B9C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浦 正広</dc:creator>
  <cp:keywords/>
  <dc:description/>
  <cp:lastModifiedBy>柏浦 正広</cp:lastModifiedBy>
  <cp:revision>2</cp:revision>
  <dcterms:created xsi:type="dcterms:W3CDTF">2021-10-09T09:14:00Z</dcterms:created>
  <dcterms:modified xsi:type="dcterms:W3CDTF">2022-02-13T13:03:00Z</dcterms:modified>
</cp:coreProperties>
</file>